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D29B3" w14:textId="503DEE44" w:rsidR="00D962D4" w:rsidRPr="008F68B7" w:rsidRDefault="00A60316" w:rsidP="0030175C">
      <w:pPr>
        <w:spacing w:line="276" w:lineRule="auto"/>
        <w:rPr>
          <w:sz w:val="34"/>
          <w:szCs w:val="34"/>
        </w:rPr>
      </w:pPr>
      <w:r>
        <w:rPr>
          <w:b/>
          <w:bCs/>
          <w:sz w:val="34"/>
          <w:szCs w:val="34"/>
        </w:rPr>
        <w:t>Medical Student</w:t>
      </w:r>
      <w:r w:rsidR="00D962D4" w:rsidRPr="008F68B7">
        <w:rPr>
          <w:b/>
          <w:bCs/>
          <w:sz w:val="34"/>
          <w:szCs w:val="34"/>
        </w:rPr>
        <w:t xml:space="preserve"> Interpersonal Skills Questionnaire (MSISQ)</w:t>
      </w:r>
    </w:p>
    <w:p w14:paraId="2C15953D" w14:textId="77777777" w:rsidR="003B7B8F" w:rsidRDefault="003B7B8F" w:rsidP="000E3E11">
      <w:pPr>
        <w:rPr>
          <w:b/>
          <w:bCs/>
          <w:sz w:val="24"/>
          <w:szCs w:val="24"/>
        </w:rPr>
      </w:pPr>
    </w:p>
    <w:p w14:paraId="530B1D80" w14:textId="77777777" w:rsidR="000E3E11" w:rsidRDefault="00D962D4" w:rsidP="000E3E11">
      <w:pPr>
        <w:rPr>
          <w:b/>
          <w:bCs/>
          <w:sz w:val="24"/>
          <w:szCs w:val="24"/>
        </w:rPr>
      </w:pPr>
      <w:r w:rsidRPr="00FF6876">
        <w:rPr>
          <w:b/>
          <w:bCs/>
          <w:sz w:val="24"/>
          <w:szCs w:val="24"/>
        </w:rPr>
        <w:t>Date: ____</w:t>
      </w:r>
      <w:r w:rsidR="000E3E11">
        <w:rPr>
          <w:b/>
          <w:bCs/>
          <w:sz w:val="24"/>
          <w:szCs w:val="24"/>
        </w:rPr>
        <w:t>_______________</w:t>
      </w:r>
      <w:r w:rsidR="000E3E11" w:rsidRPr="000E3E11">
        <w:rPr>
          <w:b/>
          <w:bCs/>
          <w:sz w:val="24"/>
          <w:szCs w:val="24"/>
        </w:rPr>
        <w:t xml:space="preserve"> </w:t>
      </w:r>
      <w:r w:rsidR="000E3E11">
        <w:rPr>
          <w:b/>
          <w:bCs/>
          <w:sz w:val="24"/>
          <w:szCs w:val="24"/>
        </w:rPr>
        <w:t xml:space="preserve">   </w:t>
      </w:r>
      <w:r w:rsidR="000E3E11" w:rsidRPr="00FF6876">
        <w:rPr>
          <w:b/>
          <w:bCs/>
          <w:sz w:val="24"/>
          <w:szCs w:val="24"/>
        </w:rPr>
        <w:t>Student: _____________________________</w:t>
      </w:r>
      <w:r w:rsidR="000E3E11">
        <w:rPr>
          <w:b/>
          <w:bCs/>
          <w:sz w:val="24"/>
          <w:szCs w:val="24"/>
        </w:rPr>
        <w:t>________</w:t>
      </w:r>
      <w:r w:rsidR="000E3E11" w:rsidRPr="00FF6876">
        <w:rPr>
          <w:b/>
          <w:bCs/>
          <w:sz w:val="24"/>
          <w:szCs w:val="24"/>
        </w:rPr>
        <w:t xml:space="preserve">_____  </w:t>
      </w:r>
    </w:p>
    <w:p w14:paraId="6C779742" w14:textId="77777777" w:rsidR="00D962D4" w:rsidRPr="00FF6876" w:rsidRDefault="00D962D4" w:rsidP="00D962D4">
      <w:pPr>
        <w:rPr>
          <w:b/>
          <w:bCs/>
          <w:sz w:val="24"/>
          <w:szCs w:val="24"/>
        </w:rPr>
      </w:pPr>
    </w:p>
    <w:p w14:paraId="42F29E10" w14:textId="77777777" w:rsidR="00FE07AD" w:rsidRDefault="006B4B7F" w:rsidP="00FE07A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atient Partner</w:t>
      </w:r>
      <w:r w:rsidR="00FE07AD" w:rsidRPr="003B7B8F">
        <w:rPr>
          <w:b/>
          <w:bCs/>
          <w:sz w:val="24"/>
          <w:szCs w:val="24"/>
        </w:rPr>
        <w:t>: ___________________________________________</w:t>
      </w:r>
      <w:r w:rsidR="00FE07AD">
        <w:rPr>
          <w:b/>
          <w:bCs/>
          <w:sz w:val="24"/>
          <w:szCs w:val="24"/>
        </w:rPr>
        <w:t>_________</w:t>
      </w:r>
    </w:p>
    <w:p w14:paraId="70A6929E" w14:textId="77777777" w:rsidR="00264A11" w:rsidRDefault="00264A11" w:rsidP="00FE07AD">
      <w:pPr>
        <w:rPr>
          <w:b/>
          <w:bCs/>
          <w:sz w:val="24"/>
          <w:szCs w:val="24"/>
        </w:rPr>
      </w:pPr>
    </w:p>
    <w:p w14:paraId="4153AA30" w14:textId="77777777" w:rsidR="00FE07AD" w:rsidRDefault="00264A11" w:rsidP="00FE07AD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linical Tutor</w:t>
      </w:r>
      <w:r w:rsidRPr="003B7B8F">
        <w:rPr>
          <w:b/>
          <w:bCs/>
          <w:sz w:val="24"/>
          <w:szCs w:val="24"/>
        </w:rPr>
        <w:t>: ___________________________________________</w:t>
      </w:r>
      <w:r>
        <w:rPr>
          <w:b/>
          <w:bCs/>
          <w:sz w:val="24"/>
          <w:szCs w:val="24"/>
        </w:rPr>
        <w:t>____________________</w:t>
      </w:r>
    </w:p>
    <w:p w14:paraId="41B4D7C4" w14:textId="77777777" w:rsidR="00264A11" w:rsidRDefault="00264A11" w:rsidP="00FE07AD">
      <w:pPr>
        <w:rPr>
          <w:sz w:val="24"/>
          <w:szCs w:val="24"/>
        </w:rPr>
      </w:pPr>
    </w:p>
    <w:p w14:paraId="41D20D50" w14:textId="77777777" w:rsidR="006B4B7F" w:rsidRPr="003B7B8F" w:rsidRDefault="006B4B7F" w:rsidP="00FE07AD">
      <w:pPr>
        <w:rPr>
          <w:b/>
          <w:bCs/>
          <w:sz w:val="24"/>
          <w:szCs w:val="24"/>
        </w:rPr>
      </w:pP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5730"/>
        <w:gridCol w:w="658"/>
        <w:gridCol w:w="659"/>
        <w:gridCol w:w="560"/>
        <w:gridCol w:w="556"/>
        <w:gridCol w:w="556"/>
        <w:gridCol w:w="745"/>
      </w:tblGrid>
      <w:tr w:rsidR="00100CF5" w:rsidRPr="00FF6876" w14:paraId="591A25C9" w14:textId="77777777" w:rsidTr="000719FE">
        <w:trPr>
          <w:cantSplit/>
          <w:trHeight w:val="1134"/>
        </w:trPr>
        <w:tc>
          <w:tcPr>
            <w:tcW w:w="5730" w:type="dxa"/>
            <w:tcBorders>
              <w:top w:val="nil"/>
              <w:left w:val="nil"/>
              <w:bottom w:val="nil"/>
            </w:tcBorders>
          </w:tcPr>
          <w:p w14:paraId="32559260" w14:textId="77777777" w:rsidR="00FE07AD" w:rsidRDefault="00FE07AD" w:rsidP="00DC6557">
            <w:pPr>
              <w:rPr>
                <w:b/>
                <w:bCs/>
                <w:sz w:val="24"/>
                <w:szCs w:val="24"/>
              </w:rPr>
            </w:pPr>
          </w:p>
          <w:p w14:paraId="17DD3E53" w14:textId="77777777" w:rsidR="00FE07AD" w:rsidRDefault="00FE07AD" w:rsidP="00FE07AD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udent’s r</w:t>
            </w:r>
            <w:r w:rsidRPr="00FF6876">
              <w:rPr>
                <w:b/>
                <w:bCs/>
                <w:sz w:val="24"/>
                <w:szCs w:val="24"/>
              </w:rPr>
              <w:t xml:space="preserve">ole: </w:t>
            </w:r>
            <w:r>
              <w:rPr>
                <w:b/>
                <w:bCs/>
                <w:sz w:val="24"/>
                <w:szCs w:val="24"/>
              </w:rPr>
              <w:t xml:space="preserve">     </w:t>
            </w:r>
          </w:p>
          <w:p w14:paraId="1DACBAA4" w14:textId="77777777" w:rsidR="00FE07AD" w:rsidRDefault="00FE07AD" w:rsidP="00FE07AD">
            <w:pPr>
              <w:rPr>
                <w:b/>
                <w:bCs/>
                <w:sz w:val="24"/>
                <w:szCs w:val="24"/>
              </w:rPr>
            </w:pPr>
          </w:p>
          <w:p w14:paraId="0680D9CF" w14:textId="77777777" w:rsidR="00DC6557" w:rsidRPr="00DC6557" w:rsidRDefault="00FE07AD" w:rsidP="00FE07AD">
            <w:pPr>
              <w:rPr>
                <w:sz w:val="24"/>
                <w:szCs w:val="24"/>
              </w:rPr>
            </w:pPr>
            <w:r w:rsidRPr="00FE07AD">
              <w:rPr>
                <w:sz w:val="24"/>
                <w:szCs w:val="24"/>
              </w:rPr>
              <w:sym w:font="Wingdings" w:char="F0A1"/>
            </w:r>
            <w:r w:rsidRPr="00FE07AD">
              <w:rPr>
                <w:sz w:val="24"/>
                <w:szCs w:val="24"/>
              </w:rPr>
              <w:t xml:space="preserve"> History  </w:t>
            </w:r>
            <w:r w:rsidRPr="00FE07AD">
              <w:rPr>
                <w:sz w:val="24"/>
                <w:szCs w:val="24"/>
              </w:rPr>
              <w:sym w:font="Wingdings" w:char="F0A1"/>
            </w:r>
            <w:r w:rsidRPr="00FE07AD">
              <w:rPr>
                <w:sz w:val="24"/>
                <w:szCs w:val="24"/>
              </w:rPr>
              <w:t xml:space="preserve"> Examination </w:t>
            </w:r>
            <w:r w:rsidRPr="00FE07AD">
              <w:rPr>
                <w:sz w:val="24"/>
                <w:szCs w:val="24"/>
              </w:rPr>
              <w:sym w:font="Wingdings" w:char="F0A1"/>
            </w:r>
            <w:r w:rsidRPr="00FE07AD">
              <w:rPr>
                <w:sz w:val="24"/>
                <w:szCs w:val="24"/>
              </w:rPr>
              <w:t xml:space="preserve"> Management</w:t>
            </w:r>
          </w:p>
        </w:tc>
        <w:tc>
          <w:tcPr>
            <w:tcW w:w="658" w:type="dxa"/>
            <w:vMerge w:val="restart"/>
            <w:textDirection w:val="btLr"/>
          </w:tcPr>
          <w:p w14:paraId="18307E78" w14:textId="77777777" w:rsidR="00100CF5" w:rsidRPr="00FF6876" w:rsidRDefault="003B7B8F" w:rsidP="003B7B8F">
            <w:pPr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eptional</w:t>
            </w:r>
          </w:p>
        </w:tc>
        <w:tc>
          <w:tcPr>
            <w:tcW w:w="659" w:type="dxa"/>
            <w:vMerge w:val="restart"/>
            <w:textDirection w:val="btLr"/>
          </w:tcPr>
          <w:p w14:paraId="177071C7" w14:textId="77777777" w:rsidR="00100CF5" w:rsidRPr="00FF6876" w:rsidRDefault="003B7B8F" w:rsidP="003B7B8F">
            <w:pPr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good</w:t>
            </w:r>
          </w:p>
        </w:tc>
        <w:tc>
          <w:tcPr>
            <w:tcW w:w="560" w:type="dxa"/>
            <w:vMerge w:val="restart"/>
            <w:textDirection w:val="btLr"/>
          </w:tcPr>
          <w:p w14:paraId="4FC98AE7" w14:textId="77777777" w:rsidR="00100CF5" w:rsidRPr="00FF6876" w:rsidRDefault="003B7B8F" w:rsidP="003B7B8F">
            <w:pPr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od</w:t>
            </w:r>
          </w:p>
        </w:tc>
        <w:tc>
          <w:tcPr>
            <w:tcW w:w="556" w:type="dxa"/>
            <w:vMerge w:val="restart"/>
            <w:textDirection w:val="btLr"/>
          </w:tcPr>
          <w:p w14:paraId="01E28ED2" w14:textId="77777777" w:rsidR="00100CF5" w:rsidRPr="00FF6876" w:rsidRDefault="003B7B8F" w:rsidP="003B7B8F">
            <w:pPr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ir</w:t>
            </w:r>
          </w:p>
        </w:tc>
        <w:tc>
          <w:tcPr>
            <w:tcW w:w="556" w:type="dxa"/>
            <w:vMerge w:val="restart"/>
            <w:textDirection w:val="btLr"/>
          </w:tcPr>
          <w:p w14:paraId="6B8DCC07" w14:textId="77777777" w:rsidR="00100CF5" w:rsidRPr="00FF6876" w:rsidRDefault="003B7B8F" w:rsidP="003B7B8F">
            <w:pPr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</w:t>
            </w:r>
          </w:p>
        </w:tc>
        <w:tc>
          <w:tcPr>
            <w:tcW w:w="745" w:type="dxa"/>
            <w:vMerge w:val="restart"/>
            <w:textDirection w:val="btLr"/>
          </w:tcPr>
          <w:p w14:paraId="39D91C29" w14:textId="77777777" w:rsidR="00100CF5" w:rsidRDefault="003B7B8F" w:rsidP="003B7B8F">
            <w:pPr>
              <w:ind w:left="113" w:right="11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ble to assess</w:t>
            </w:r>
          </w:p>
        </w:tc>
      </w:tr>
      <w:tr w:rsidR="00100CF5" w:rsidRPr="00FF6876" w14:paraId="62F70600" w14:textId="77777777" w:rsidTr="000719FE">
        <w:tc>
          <w:tcPr>
            <w:tcW w:w="5730" w:type="dxa"/>
            <w:tcBorders>
              <w:top w:val="nil"/>
              <w:left w:val="nil"/>
              <w:bottom w:val="nil"/>
            </w:tcBorders>
          </w:tcPr>
          <w:p w14:paraId="5B288881" w14:textId="77777777" w:rsidR="00100CF5" w:rsidRPr="00FF6876" w:rsidRDefault="00100CF5" w:rsidP="000E3E11">
            <w:pPr>
              <w:pStyle w:val="ListParagraph"/>
              <w:ind w:left="360"/>
              <w:rPr>
                <w:sz w:val="24"/>
                <w:szCs w:val="24"/>
              </w:rPr>
            </w:pPr>
          </w:p>
        </w:tc>
        <w:tc>
          <w:tcPr>
            <w:tcW w:w="658" w:type="dxa"/>
            <w:vMerge/>
          </w:tcPr>
          <w:p w14:paraId="3D0999B3" w14:textId="77777777" w:rsidR="00100CF5" w:rsidRPr="00FF6876" w:rsidRDefault="00100CF5" w:rsidP="00AF531B">
            <w:pPr>
              <w:rPr>
                <w:sz w:val="24"/>
                <w:szCs w:val="24"/>
              </w:rPr>
            </w:pPr>
          </w:p>
        </w:tc>
        <w:tc>
          <w:tcPr>
            <w:tcW w:w="659" w:type="dxa"/>
            <w:vMerge/>
          </w:tcPr>
          <w:p w14:paraId="345A43E4" w14:textId="77777777" w:rsidR="00100CF5" w:rsidRPr="00FF6876" w:rsidRDefault="00100CF5" w:rsidP="000E3E11">
            <w:pPr>
              <w:rPr>
                <w:sz w:val="24"/>
                <w:szCs w:val="24"/>
              </w:rPr>
            </w:pPr>
          </w:p>
        </w:tc>
        <w:tc>
          <w:tcPr>
            <w:tcW w:w="560" w:type="dxa"/>
            <w:vMerge/>
          </w:tcPr>
          <w:p w14:paraId="05EB4FD5" w14:textId="77777777" w:rsidR="00100CF5" w:rsidRPr="00FF6876" w:rsidRDefault="00100CF5" w:rsidP="000E3E11">
            <w:pPr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</w:tcPr>
          <w:p w14:paraId="2F62553A" w14:textId="77777777" w:rsidR="00100CF5" w:rsidRPr="00FF6876" w:rsidRDefault="00100CF5" w:rsidP="00AF531B">
            <w:pPr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</w:tcPr>
          <w:p w14:paraId="6A6C6A69" w14:textId="77777777" w:rsidR="00100CF5" w:rsidRPr="00FF6876" w:rsidRDefault="00100CF5" w:rsidP="000E3E11">
            <w:pPr>
              <w:rPr>
                <w:sz w:val="24"/>
                <w:szCs w:val="24"/>
              </w:rPr>
            </w:pPr>
          </w:p>
        </w:tc>
        <w:tc>
          <w:tcPr>
            <w:tcW w:w="745" w:type="dxa"/>
            <w:vMerge/>
          </w:tcPr>
          <w:p w14:paraId="5C3B1DE7" w14:textId="77777777" w:rsidR="00100CF5" w:rsidRPr="00FF6876" w:rsidRDefault="00100CF5" w:rsidP="00AF531B">
            <w:pPr>
              <w:rPr>
                <w:sz w:val="24"/>
                <w:szCs w:val="24"/>
              </w:rPr>
            </w:pPr>
          </w:p>
        </w:tc>
      </w:tr>
      <w:tr w:rsidR="00100CF5" w:rsidRPr="00FF6876" w14:paraId="7EE1A426" w14:textId="77777777" w:rsidTr="000719FE">
        <w:trPr>
          <w:trHeight w:val="70"/>
        </w:trPr>
        <w:tc>
          <w:tcPr>
            <w:tcW w:w="5730" w:type="dxa"/>
            <w:tcBorders>
              <w:top w:val="nil"/>
              <w:left w:val="nil"/>
              <w:bottom w:val="single" w:sz="4" w:space="0" w:color="auto"/>
            </w:tcBorders>
          </w:tcPr>
          <w:p w14:paraId="39AE1B19" w14:textId="77777777" w:rsidR="00100CF5" w:rsidRDefault="00100CF5" w:rsidP="000E3E11">
            <w:pPr>
              <w:pStyle w:val="ListParagraph"/>
              <w:ind w:left="360"/>
              <w:rPr>
                <w:sz w:val="24"/>
                <w:szCs w:val="24"/>
              </w:rPr>
            </w:pPr>
          </w:p>
        </w:tc>
        <w:tc>
          <w:tcPr>
            <w:tcW w:w="658" w:type="dxa"/>
            <w:vMerge/>
            <w:tcBorders>
              <w:bottom w:val="single" w:sz="4" w:space="0" w:color="auto"/>
            </w:tcBorders>
          </w:tcPr>
          <w:p w14:paraId="6752538A" w14:textId="77777777" w:rsidR="00100CF5" w:rsidRPr="00FF6876" w:rsidRDefault="00100CF5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vMerge/>
            <w:tcBorders>
              <w:bottom w:val="single" w:sz="4" w:space="0" w:color="auto"/>
            </w:tcBorders>
          </w:tcPr>
          <w:p w14:paraId="5C5BBD95" w14:textId="77777777" w:rsidR="00100CF5" w:rsidRPr="00FF6876" w:rsidRDefault="00100CF5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vMerge/>
            <w:tcBorders>
              <w:bottom w:val="single" w:sz="4" w:space="0" w:color="auto"/>
            </w:tcBorders>
          </w:tcPr>
          <w:p w14:paraId="4684DEE9" w14:textId="77777777" w:rsidR="00100CF5" w:rsidRPr="00FF6876" w:rsidRDefault="00100CF5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bottom w:val="single" w:sz="4" w:space="0" w:color="auto"/>
            </w:tcBorders>
          </w:tcPr>
          <w:p w14:paraId="72686C0E" w14:textId="77777777" w:rsidR="00100CF5" w:rsidRPr="00FF6876" w:rsidRDefault="00100CF5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vMerge/>
            <w:tcBorders>
              <w:bottom w:val="single" w:sz="4" w:space="0" w:color="auto"/>
            </w:tcBorders>
          </w:tcPr>
          <w:p w14:paraId="2B064601" w14:textId="77777777" w:rsidR="00100CF5" w:rsidRPr="00FF6876" w:rsidRDefault="00100CF5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vMerge/>
            <w:tcBorders>
              <w:bottom w:val="single" w:sz="4" w:space="0" w:color="auto"/>
            </w:tcBorders>
          </w:tcPr>
          <w:p w14:paraId="2AB86404" w14:textId="77777777" w:rsidR="00100CF5" w:rsidRPr="00FF6876" w:rsidRDefault="00100CF5" w:rsidP="00AF531B">
            <w:pPr>
              <w:rPr>
                <w:sz w:val="24"/>
                <w:szCs w:val="24"/>
              </w:rPr>
            </w:pPr>
          </w:p>
        </w:tc>
      </w:tr>
      <w:tr w:rsidR="00696C44" w:rsidRPr="00FF6876" w14:paraId="1518175A" w14:textId="77777777" w:rsidTr="000719FE">
        <w:tc>
          <w:tcPr>
            <w:tcW w:w="5730" w:type="dxa"/>
          </w:tcPr>
          <w:p w14:paraId="31633693" w14:textId="77777777" w:rsidR="00696C44" w:rsidRPr="00FF6876" w:rsidRDefault="00696C44" w:rsidP="000E3E1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lt the openness and ease</w:t>
            </w:r>
            <w:r w:rsidRPr="00FF6876">
              <w:rPr>
                <w:sz w:val="24"/>
                <w:szCs w:val="24"/>
              </w:rPr>
              <w:t xml:space="preserve"> of the student doctor’s </w:t>
            </w:r>
            <w:r>
              <w:rPr>
                <w:sz w:val="24"/>
                <w:szCs w:val="24"/>
              </w:rPr>
              <w:t>interaction with me</w:t>
            </w:r>
            <w:r w:rsidRPr="00FF6876">
              <w:rPr>
                <w:sz w:val="24"/>
                <w:szCs w:val="24"/>
              </w:rPr>
              <w:t xml:space="preserve"> was…</w:t>
            </w:r>
          </w:p>
        </w:tc>
        <w:tc>
          <w:tcPr>
            <w:tcW w:w="658" w:type="dxa"/>
            <w:tcBorders>
              <w:bottom w:val="single" w:sz="4" w:space="0" w:color="auto"/>
              <w:right w:val="nil"/>
            </w:tcBorders>
            <w:vAlign w:val="center"/>
          </w:tcPr>
          <w:p w14:paraId="4631671D" w14:textId="77777777" w:rsidR="00696C44" w:rsidRDefault="00100CF5" w:rsidP="00100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04DA8D6" w14:textId="77777777" w:rsidR="00100CF5" w:rsidRPr="00FF6876" w:rsidRDefault="00100CF5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309C2" w14:textId="77777777" w:rsidR="00100CF5" w:rsidRDefault="00100CF5" w:rsidP="00100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02AA4699" w14:textId="77777777" w:rsidR="00696C44" w:rsidRPr="00FF6876" w:rsidRDefault="00696C44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31D71" w14:textId="77777777" w:rsidR="00100CF5" w:rsidRDefault="00100CF5" w:rsidP="00100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A6D6B4B" w14:textId="77777777" w:rsidR="00696C44" w:rsidRPr="00FF6876" w:rsidRDefault="00696C44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B9F4A9" w14:textId="77777777" w:rsidR="00100CF5" w:rsidRDefault="00100CF5" w:rsidP="00100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2EBDE20" w14:textId="77777777" w:rsidR="00696C44" w:rsidRPr="00FF6876" w:rsidRDefault="00696C44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52639" w14:textId="77777777" w:rsidR="00100CF5" w:rsidRDefault="00100CF5" w:rsidP="00100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988462E" w14:textId="77777777" w:rsidR="00696C44" w:rsidRPr="00FF6876" w:rsidRDefault="00696C44" w:rsidP="00100CF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914B8" w14:textId="77777777" w:rsidR="00100CF5" w:rsidRDefault="00100CF5" w:rsidP="00100C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D9CD805" w14:textId="77777777" w:rsidR="00696C44" w:rsidRPr="00FF6876" w:rsidRDefault="00696C44" w:rsidP="00100CF5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7CDDCF40" w14:textId="77777777" w:rsidTr="000719FE">
        <w:tc>
          <w:tcPr>
            <w:tcW w:w="5730" w:type="dxa"/>
          </w:tcPr>
          <w:p w14:paraId="5844A1E0" w14:textId="77777777" w:rsidR="00100CF5" w:rsidRPr="00FF6876" w:rsidRDefault="00100CF5" w:rsidP="00D962D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>On this visit, I would rate the student doctor’s ability to really listen to me as…</w:t>
            </w:r>
          </w:p>
        </w:tc>
        <w:tc>
          <w:tcPr>
            <w:tcW w:w="658" w:type="dxa"/>
            <w:tcBorders>
              <w:bottom w:val="single" w:sz="4" w:space="0" w:color="auto"/>
              <w:right w:val="nil"/>
            </w:tcBorders>
            <w:vAlign w:val="center"/>
          </w:tcPr>
          <w:p w14:paraId="5C02E178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590A34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540E6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38278A80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92D42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54A383B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C27EB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59743F3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A9B01D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7D63CE7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B20C5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754D78C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139AF750" w14:textId="77777777" w:rsidTr="000719FE">
        <w:tc>
          <w:tcPr>
            <w:tcW w:w="5730" w:type="dxa"/>
          </w:tcPr>
          <w:p w14:paraId="6464CFB2" w14:textId="77777777" w:rsidR="00100CF5" w:rsidRPr="00FF6876" w:rsidRDefault="00100CF5" w:rsidP="00A05F8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 xml:space="preserve">The student doctor’s </w:t>
            </w:r>
            <w:r>
              <w:rPr>
                <w:sz w:val="24"/>
                <w:szCs w:val="24"/>
              </w:rPr>
              <w:t>language was clear and easy for me to understand</w:t>
            </w:r>
          </w:p>
        </w:tc>
        <w:tc>
          <w:tcPr>
            <w:tcW w:w="658" w:type="dxa"/>
            <w:tcBorders>
              <w:bottom w:val="single" w:sz="4" w:space="0" w:color="auto"/>
              <w:right w:val="nil"/>
            </w:tcBorders>
            <w:vAlign w:val="center"/>
          </w:tcPr>
          <w:p w14:paraId="0A80CCD7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0A3EFA2C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027F4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5FD9776F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C7B537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C7FDB4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C9DB3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F0A7A38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FBE44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1330B00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39BFBD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87D8D1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6C1F4B71" w14:textId="77777777" w:rsidTr="000719FE">
        <w:tc>
          <w:tcPr>
            <w:tcW w:w="5730" w:type="dxa"/>
          </w:tcPr>
          <w:p w14:paraId="3B0E7BE0" w14:textId="77777777" w:rsidR="00100CF5" w:rsidRPr="00FF6876" w:rsidRDefault="00100CF5" w:rsidP="00D962D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the level of knowledge the student doctor demonstrated about my medical condition was…</w:t>
            </w:r>
          </w:p>
        </w:tc>
        <w:tc>
          <w:tcPr>
            <w:tcW w:w="658" w:type="dxa"/>
            <w:tcBorders>
              <w:bottom w:val="single" w:sz="4" w:space="0" w:color="auto"/>
              <w:right w:val="nil"/>
            </w:tcBorders>
            <w:vAlign w:val="center"/>
          </w:tcPr>
          <w:p w14:paraId="35B3029D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F780A64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37180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F9606CD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FD55D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DF94A6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A7D6F6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4EE862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9CE6C7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74E0FA6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B2559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3E94C390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50892248" w14:textId="77777777" w:rsidTr="000719FE">
        <w:tc>
          <w:tcPr>
            <w:tcW w:w="5730" w:type="dxa"/>
            <w:tcBorders>
              <w:right w:val="single" w:sz="4" w:space="0" w:color="auto"/>
            </w:tcBorders>
          </w:tcPr>
          <w:p w14:paraId="079E2FFB" w14:textId="77777777" w:rsidR="00100CF5" w:rsidRPr="00FF6876" w:rsidRDefault="00100CF5" w:rsidP="00D962D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>My confidence in this student doctor’s ability is…</w:t>
            </w:r>
          </w:p>
          <w:p w14:paraId="5AA36276" w14:textId="77777777" w:rsidR="00100CF5" w:rsidRPr="00FF6876" w:rsidRDefault="00100CF5" w:rsidP="00AF531B">
            <w:pPr>
              <w:pStyle w:val="ListParagraph"/>
              <w:ind w:left="360"/>
              <w:rPr>
                <w:sz w:val="24"/>
                <w:szCs w:val="24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51E23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461F350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032A9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46434C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925F5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08421148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DB27F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1D5ACF1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88E96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963060E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C20B3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3BAF5628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75DAFBD0" w14:textId="77777777" w:rsidTr="000719FE">
        <w:tc>
          <w:tcPr>
            <w:tcW w:w="5730" w:type="dxa"/>
            <w:tcBorders>
              <w:right w:val="single" w:sz="4" w:space="0" w:color="auto"/>
            </w:tcBorders>
          </w:tcPr>
          <w:p w14:paraId="37F5179F" w14:textId="77777777" w:rsidR="00100CF5" w:rsidRPr="00FF6876" w:rsidRDefault="00100CF5" w:rsidP="00D962D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>The opportunity the student doctor gave me to express my concerns or fears was…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980514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307B3B1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58EEE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3C8FD3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77FD3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4DF8EC1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4586F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D71576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27298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A62EDD6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B028F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8ADFD4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7C839F14" w14:textId="77777777" w:rsidTr="000719FE">
        <w:tc>
          <w:tcPr>
            <w:tcW w:w="5730" w:type="dxa"/>
            <w:tcBorders>
              <w:right w:val="single" w:sz="4" w:space="0" w:color="auto"/>
            </w:tcBorders>
          </w:tcPr>
          <w:p w14:paraId="6CFB4508" w14:textId="77777777" w:rsidR="00100CF5" w:rsidRPr="00FF6876" w:rsidRDefault="00100CF5" w:rsidP="00FF6876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>The respect shown to me by this student doctor was…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944873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9AC706C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19077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4EFE5AB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AB30D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6C3E312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B1236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C26984E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DB762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6611CA4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4AB1A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074D10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1B9DE36E" w14:textId="77777777" w:rsidTr="000719FE">
        <w:tc>
          <w:tcPr>
            <w:tcW w:w="5730" w:type="dxa"/>
            <w:tcBorders>
              <w:right w:val="single" w:sz="4" w:space="0" w:color="auto"/>
            </w:tcBorders>
          </w:tcPr>
          <w:p w14:paraId="607AC28B" w14:textId="77777777" w:rsidR="00100CF5" w:rsidRPr="00FF6876" w:rsidRDefault="00100CF5" w:rsidP="00A05F8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 xml:space="preserve">The student doctor’s </w:t>
            </w:r>
            <w:r>
              <w:rPr>
                <w:sz w:val="24"/>
                <w:szCs w:val="24"/>
              </w:rPr>
              <w:t>understanding of how my personal situation affects my care</w:t>
            </w:r>
            <w:r w:rsidRPr="00FF6876">
              <w:rPr>
                <w:sz w:val="24"/>
                <w:szCs w:val="24"/>
              </w:rPr>
              <w:t xml:space="preserve"> was…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862722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5983EFC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B51826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A6C320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86101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93E461E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4D62C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B6937C3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D359E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A4EB8F4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A3837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0DEB6C14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1DD3BA29" w14:textId="77777777" w:rsidTr="000719FE">
        <w:tc>
          <w:tcPr>
            <w:tcW w:w="5730" w:type="dxa"/>
            <w:tcBorders>
              <w:right w:val="single" w:sz="4" w:space="0" w:color="auto"/>
            </w:tcBorders>
          </w:tcPr>
          <w:p w14:paraId="132AB43A" w14:textId="77777777" w:rsidR="00100CF5" w:rsidRPr="00FF6876" w:rsidRDefault="00100CF5" w:rsidP="00A05F80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FF6876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 xml:space="preserve">concern the </w:t>
            </w:r>
            <w:r w:rsidRPr="00FF6876">
              <w:rPr>
                <w:sz w:val="24"/>
                <w:szCs w:val="24"/>
              </w:rPr>
              <w:t>student doctor</w:t>
            </w:r>
            <w:r>
              <w:rPr>
                <w:sz w:val="24"/>
                <w:szCs w:val="24"/>
              </w:rPr>
              <w:t xml:space="preserve"> showed</w:t>
            </w:r>
            <w:r w:rsidRPr="00FF6876">
              <w:rPr>
                <w:sz w:val="24"/>
                <w:szCs w:val="24"/>
              </w:rPr>
              <w:t xml:space="preserve"> for me as a</w:t>
            </w:r>
            <w:r>
              <w:rPr>
                <w:sz w:val="24"/>
                <w:szCs w:val="24"/>
              </w:rPr>
              <w:t>n</w:t>
            </w:r>
            <w:r w:rsidRPr="00FF6876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ndividual in this consultation</w:t>
            </w:r>
            <w:r w:rsidRPr="00FF6876">
              <w:rPr>
                <w:sz w:val="24"/>
                <w:szCs w:val="24"/>
              </w:rPr>
              <w:t xml:space="preserve"> was…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50D090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F5E06B1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3A118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38B80C08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2617B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152659A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0AE72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68011BA9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F10D8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4485D7E7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B8A3EA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0F753089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  <w:tr w:rsidR="00100CF5" w:rsidRPr="00FF6876" w14:paraId="25B71AC5" w14:textId="77777777" w:rsidTr="000719FE">
        <w:tc>
          <w:tcPr>
            <w:tcW w:w="5730" w:type="dxa"/>
            <w:tcBorders>
              <w:right w:val="single" w:sz="4" w:space="0" w:color="auto"/>
            </w:tcBorders>
          </w:tcPr>
          <w:p w14:paraId="5E9967D2" w14:textId="77777777" w:rsidR="00100CF5" w:rsidRPr="00FF6876" w:rsidRDefault="00100CF5" w:rsidP="002A3495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, based on this consultation, i</w:t>
            </w:r>
            <w:r w:rsidRPr="00FF6876">
              <w:rPr>
                <w:sz w:val="24"/>
                <w:szCs w:val="24"/>
              </w:rPr>
              <w:t>f he or she was qualified, the recommendation I would give my friends about this doctor would be…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30D495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258242E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0E090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763C4DD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40FE0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0A61EA0E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CE137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2B38FBC9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00AB6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1C47C6E7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65D25" w14:textId="77777777" w:rsidR="00100CF5" w:rsidRDefault="00100CF5" w:rsidP="007E26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sym w:font="Wingdings" w:char="F0A1"/>
            </w:r>
          </w:p>
          <w:p w14:paraId="71500405" w14:textId="77777777" w:rsidR="00100CF5" w:rsidRPr="00FF6876" w:rsidRDefault="00100CF5" w:rsidP="007E263B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C8AC138" w14:textId="77777777" w:rsidR="006B4B7F" w:rsidRDefault="006B4B7F" w:rsidP="00D962D4">
      <w:pPr>
        <w:rPr>
          <w:b/>
          <w:sz w:val="24"/>
          <w:szCs w:val="24"/>
        </w:rPr>
      </w:pPr>
    </w:p>
    <w:p w14:paraId="72237062" w14:textId="77777777" w:rsidR="00D962D4" w:rsidRPr="006B4B7F" w:rsidRDefault="009F6FF8" w:rsidP="00D962D4">
      <w:pPr>
        <w:rPr>
          <w:b/>
          <w:sz w:val="24"/>
          <w:szCs w:val="24"/>
        </w:rPr>
      </w:pPr>
      <w:r w:rsidRPr="006B4B7F">
        <w:rPr>
          <w:b/>
          <w:sz w:val="24"/>
          <w:szCs w:val="24"/>
          <w:u w:val="single"/>
        </w:rPr>
        <w:t>Comments to the student</w:t>
      </w:r>
      <w:r w:rsidR="00D962D4" w:rsidRPr="006B4B7F">
        <w:rPr>
          <w:b/>
          <w:sz w:val="24"/>
          <w:szCs w:val="24"/>
        </w:rPr>
        <w:t>:</w:t>
      </w:r>
    </w:p>
    <w:p w14:paraId="549B674C" w14:textId="77777777" w:rsidR="00A6711D" w:rsidRPr="00FF6876" w:rsidRDefault="00A6711D">
      <w:pPr>
        <w:rPr>
          <w:sz w:val="24"/>
          <w:szCs w:val="24"/>
        </w:rPr>
      </w:pPr>
    </w:p>
    <w:sectPr w:rsidR="00A6711D" w:rsidRPr="00FF6876" w:rsidSect="00E92AD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8BD6A3" w14:textId="77777777" w:rsidR="004E3CC8" w:rsidRDefault="004E3CC8">
      <w:r>
        <w:separator/>
      </w:r>
    </w:p>
  </w:endnote>
  <w:endnote w:type="continuationSeparator" w:id="0">
    <w:p w14:paraId="28722661" w14:textId="77777777" w:rsidR="004E3CC8" w:rsidRDefault="004E3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ACDBB1" w14:textId="77777777" w:rsidR="00CC2E0D" w:rsidRDefault="00CC2E0D" w:rsidP="00CC2E0D">
    <w:pPr>
      <w:pStyle w:val="Footer"/>
      <w:tabs>
        <w:tab w:val="clear" w:pos="4513"/>
        <w:tab w:val="left" w:pos="1985"/>
        <w:tab w:val="center" w:pos="4536"/>
      </w:tabs>
    </w:pPr>
    <w:r>
      <w:t>Office Use Only</w:t>
    </w:r>
  </w:p>
  <w:p w14:paraId="78750A30" w14:textId="77777777" w:rsidR="00CC2E0D" w:rsidRDefault="00CC2E0D" w:rsidP="00CC2E0D">
    <w:pPr>
      <w:pStyle w:val="Footer"/>
      <w:tabs>
        <w:tab w:val="clear" w:pos="4513"/>
        <w:tab w:val="left" w:pos="1985"/>
        <w:tab w:val="center" w:pos="4536"/>
      </w:tabs>
    </w:pPr>
    <w:r>
      <w:tab/>
      <w:t>Student Id:</w:t>
    </w:r>
  </w:p>
  <w:p w14:paraId="3D14BB10" w14:textId="6CA6A736" w:rsidR="006B4B7F" w:rsidRDefault="00CC2E0D" w:rsidP="00CC2E0D">
    <w:pPr>
      <w:pStyle w:val="Footer"/>
      <w:tabs>
        <w:tab w:val="left" w:pos="1985"/>
      </w:tabs>
    </w:pPr>
    <w:r>
      <w:tab/>
      <w:t>Tutor Id:</w:t>
    </w:r>
  </w:p>
  <w:p w14:paraId="5069AE37" w14:textId="6FF2F917" w:rsidR="000502CD" w:rsidRPr="00CC2E0D" w:rsidRDefault="000502CD" w:rsidP="00CC2E0D">
    <w:pPr>
      <w:pStyle w:val="Footer"/>
      <w:tabs>
        <w:tab w:val="left" w:pos="198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2E6022" w14:textId="77777777" w:rsidR="004E3CC8" w:rsidRDefault="004E3CC8">
      <w:r>
        <w:separator/>
      </w:r>
    </w:p>
  </w:footnote>
  <w:footnote w:type="continuationSeparator" w:id="0">
    <w:p w14:paraId="01F1CB7A" w14:textId="77777777" w:rsidR="004E3CC8" w:rsidRDefault="004E3C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C90F1B" w14:textId="1AFDC309" w:rsidR="003B7B8F" w:rsidRPr="00E0170F" w:rsidRDefault="00854B5F" w:rsidP="00150962">
    <w:pPr>
      <w:pStyle w:val="Header"/>
      <w:ind w:left="-1134"/>
      <w:rPr>
        <w:sz w:val="16"/>
        <w:szCs w:val="16"/>
      </w:rPr>
    </w:pPr>
    <w:r w:rsidRPr="00E0170F">
      <w:rPr>
        <w:noProof/>
        <w:sz w:val="16"/>
        <w:szCs w:val="16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31A2200"/>
    <w:multiLevelType w:val="hybridMultilevel"/>
    <w:tmpl w:val="2552322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2D4"/>
    <w:rsid w:val="000502CD"/>
    <w:rsid w:val="000719FE"/>
    <w:rsid w:val="00091A13"/>
    <w:rsid w:val="000B7C81"/>
    <w:rsid w:val="000E3E11"/>
    <w:rsid w:val="00100CF5"/>
    <w:rsid w:val="00107486"/>
    <w:rsid w:val="0014548E"/>
    <w:rsid w:val="00150962"/>
    <w:rsid w:val="00157926"/>
    <w:rsid w:val="001F497C"/>
    <w:rsid w:val="00264A11"/>
    <w:rsid w:val="0028521C"/>
    <w:rsid w:val="002A3495"/>
    <w:rsid w:val="002A77FD"/>
    <w:rsid w:val="0030175C"/>
    <w:rsid w:val="00347201"/>
    <w:rsid w:val="003B7B8F"/>
    <w:rsid w:val="004A22AB"/>
    <w:rsid w:val="004E3CC8"/>
    <w:rsid w:val="005745FB"/>
    <w:rsid w:val="00615C40"/>
    <w:rsid w:val="006415F4"/>
    <w:rsid w:val="00696C44"/>
    <w:rsid w:val="006B4B7F"/>
    <w:rsid w:val="00781963"/>
    <w:rsid w:val="007B1F45"/>
    <w:rsid w:val="007D2FEE"/>
    <w:rsid w:val="007F68D3"/>
    <w:rsid w:val="00854B5F"/>
    <w:rsid w:val="008B07A5"/>
    <w:rsid w:val="008F68B7"/>
    <w:rsid w:val="009928CC"/>
    <w:rsid w:val="009F6FF8"/>
    <w:rsid w:val="00A05F80"/>
    <w:rsid w:val="00A45637"/>
    <w:rsid w:val="00A60316"/>
    <w:rsid w:val="00A6711D"/>
    <w:rsid w:val="00B529C9"/>
    <w:rsid w:val="00B8504F"/>
    <w:rsid w:val="00BA1796"/>
    <w:rsid w:val="00C96914"/>
    <w:rsid w:val="00CC2E0D"/>
    <w:rsid w:val="00D45634"/>
    <w:rsid w:val="00D962D4"/>
    <w:rsid w:val="00DA3F3C"/>
    <w:rsid w:val="00DC6557"/>
    <w:rsid w:val="00E0170F"/>
    <w:rsid w:val="00E25222"/>
    <w:rsid w:val="00E834B1"/>
    <w:rsid w:val="00E92ADC"/>
    <w:rsid w:val="00EF4187"/>
    <w:rsid w:val="00FC5A0D"/>
    <w:rsid w:val="00FE07AD"/>
    <w:rsid w:val="00FE37EA"/>
    <w:rsid w:val="00FF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B6D66"/>
  <w15:docId w15:val="{BFC6A33C-F782-4F7D-9CD1-6C689BCB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2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62D4"/>
    <w:pPr>
      <w:ind w:left="720"/>
      <w:contextualSpacing/>
    </w:pPr>
  </w:style>
  <w:style w:type="table" w:styleId="TableGrid">
    <w:name w:val="Table Grid"/>
    <w:basedOn w:val="TableNormal"/>
    <w:uiPriority w:val="59"/>
    <w:rsid w:val="00D96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962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2D4"/>
  </w:style>
  <w:style w:type="paragraph" w:styleId="Header">
    <w:name w:val="header"/>
    <w:basedOn w:val="Normal"/>
    <w:link w:val="HeaderChar"/>
    <w:uiPriority w:val="99"/>
    <w:unhideWhenUsed/>
    <w:rsid w:val="00B529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29C9"/>
  </w:style>
  <w:style w:type="paragraph" w:styleId="BalloonText">
    <w:name w:val="Balloon Text"/>
    <w:basedOn w:val="Normal"/>
    <w:link w:val="BalloonTextChar"/>
    <w:uiPriority w:val="99"/>
    <w:semiHidden/>
    <w:unhideWhenUsed/>
    <w:rsid w:val="003B7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B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C49A5-725A-48FF-A537-EA5A34762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l Roberts</dc:creator>
  <cp:lastModifiedBy>Jenny Barr</cp:lastModifiedBy>
  <cp:revision>2</cp:revision>
  <cp:lastPrinted>2016-11-28T04:28:00Z</cp:lastPrinted>
  <dcterms:created xsi:type="dcterms:W3CDTF">2021-04-05T14:26:00Z</dcterms:created>
  <dcterms:modified xsi:type="dcterms:W3CDTF">2021-04-05T14:26:00Z</dcterms:modified>
</cp:coreProperties>
</file>